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095BE" w14:textId="72065E6E" w:rsidR="008B0FC6" w:rsidRPr="00E009DA" w:rsidRDefault="008B0FC6" w:rsidP="008B0FC6">
      <w:pPr>
        <w:spacing w:after="0" w:line="480" w:lineRule="auto"/>
        <w:rPr>
          <w:rFonts w:ascii="Times New Roman" w:hAnsi="Times New Roman" w:cs="Times New Roman"/>
        </w:rPr>
      </w:pPr>
      <w:r w:rsidRPr="00A57507">
        <w:rPr>
          <w:rFonts w:ascii="Times New Roman" w:hAnsi="Times New Roman" w:cs="Times New Roman"/>
          <w:b/>
          <w:bCs/>
        </w:rPr>
        <w:t xml:space="preserve">Table </w:t>
      </w:r>
      <w:r w:rsidR="00475EC1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1</w:t>
      </w:r>
      <w:r w:rsidRPr="00A57507">
        <w:rPr>
          <w:rFonts w:ascii="Times New Roman" w:hAnsi="Times New Roman" w:cs="Times New Roman"/>
        </w:rPr>
        <w:t>. Primer</w:t>
      </w:r>
      <w:r>
        <w:rPr>
          <w:rFonts w:ascii="Times New Roman" w:hAnsi="Times New Roman" w:cs="Times New Roman"/>
        </w:rPr>
        <w:t xml:space="preserve"> sequences</w:t>
      </w:r>
    </w:p>
    <w:tbl>
      <w:tblPr>
        <w:tblStyle w:val="TableGrid"/>
        <w:tblW w:w="9578" w:type="dxa"/>
        <w:tblLook w:val="04A0" w:firstRow="1" w:lastRow="0" w:firstColumn="1" w:lastColumn="0" w:noHBand="0" w:noVBand="1"/>
      </w:tblPr>
      <w:tblGrid>
        <w:gridCol w:w="2335"/>
        <w:gridCol w:w="7243"/>
      </w:tblGrid>
      <w:tr w:rsidR="008B0FC6" w:rsidRPr="00695944" w14:paraId="639D9731" w14:textId="77777777" w:rsidTr="00D02F1C">
        <w:trPr>
          <w:trHeight w:val="20"/>
        </w:trPr>
        <w:tc>
          <w:tcPr>
            <w:tcW w:w="2335" w:type="dxa"/>
            <w:noWrap/>
            <w:hideMark/>
          </w:tcPr>
          <w:p w14:paraId="11DD5D63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959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name</w:t>
            </w:r>
            <w:r w:rsidRPr="006959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243" w:type="dxa"/>
            <w:noWrap/>
            <w:hideMark/>
          </w:tcPr>
          <w:p w14:paraId="74545DC0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959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quence (5’-3’)</w:t>
            </w:r>
          </w:p>
        </w:tc>
      </w:tr>
      <w:tr w:rsidR="008B0FC6" w:rsidRPr="00695944" w14:paraId="2D644E4C" w14:textId="77777777" w:rsidTr="00D02F1C">
        <w:trPr>
          <w:trHeight w:val="20"/>
        </w:trPr>
        <w:tc>
          <w:tcPr>
            <w:tcW w:w="9578" w:type="dxa"/>
            <w:gridSpan w:val="2"/>
            <w:noWrap/>
          </w:tcPr>
          <w:p w14:paraId="2FBE2A2A" w14:textId="77777777" w:rsidR="008B0FC6" w:rsidRPr="005E392D" w:rsidRDefault="008B0FC6" w:rsidP="00D02F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ctor construction</w:t>
            </w:r>
          </w:p>
        </w:tc>
      </w:tr>
      <w:tr w:rsidR="008B0FC6" w:rsidRPr="00695944" w14:paraId="0B9E1420" w14:textId="77777777" w:rsidTr="00D02F1C">
        <w:trPr>
          <w:trHeight w:val="20"/>
        </w:trPr>
        <w:tc>
          <w:tcPr>
            <w:tcW w:w="2335" w:type="dxa"/>
            <w:noWrap/>
            <w:hideMark/>
          </w:tcPr>
          <w:p w14:paraId="7C1C868F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9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C4gRNA1-BsF</w:t>
            </w:r>
          </w:p>
        </w:tc>
        <w:tc>
          <w:tcPr>
            <w:tcW w:w="7243" w:type="dxa"/>
            <w:noWrap/>
            <w:hideMark/>
          </w:tcPr>
          <w:p w14:paraId="6D630AB1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5A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TATGGTCTCGATTG</w:t>
            </w:r>
            <w:r w:rsidRPr="00D65A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CCATCAGCTCACAATGTGG</w:t>
            </w:r>
            <w:r w:rsidRPr="00D65A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</w:t>
            </w:r>
          </w:p>
        </w:tc>
      </w:tr>
      <w:tr w:rsidR="008B0FC6" w:rsidRPr="00695944" w14:paraId="7B6D00DB" w14:textId="77777777" w:rsidTr="00D02F1C">
        <w:trPr>
          <w:trHeight w:val="20"/>
        </w:trPr>
        <w:tc>
          <w:tcPr>
            <w:tcW w:w="2335" w:type="dxa"/>
            <w:noWrap/>
            <w:hideMark/>
          </w:tcPr>
          <w:p w14:paraId="4A76D1C9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2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C4gRNA1-F0</w:t>
            </w:r>
          </w:p>
        </w:tc>
        <w:tc>
          <w:tcPr>
            <w:tcW w:w="7243" w:type="dxa"/>
            <w:noWrap/>
            <w:hideMark/>
          </w:tcPr>
          <w:p w14:paraId="4B5AF4C5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7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</w:t>
            </w:r>
            <w:r w:rsidRPr="003227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CCATCAGCTCACAATGTGG</w:t>
            </w:r>
            <w:r w:rsidRPr="003227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TTAGAGCTAGAAATAGC</w:t>
            </w:r>
          </w:p>
        </w:tc>
      </w:tr>
      <w:tr w:rsidR="008B0FC6" w:rsidRPr="00695944" w14:paraId="288CE5BD" w14:textId="77777777" w:rsidTr="00D02F1C">
        <w:trPr>
          <w:trHeight w:val="20"/>
        </w:trPr>
        <w:tc>
          <w:tcPr>
            <w:tcW w:w="2335" w:type="dxa"/>
            <w:noWrap/>
            <w:hideMark/>
          </w:tcPr>
          <w:p w14:paraId="1FC6C2DA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7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C4gRNA2-BsF2</w:t>
            </w:r>
          </w:p>
        </w:tc>
        <w:tc>
          <w:tcPr>
            <w:tcW w:w="7243" w:type="dxa"/>
            <w:noWrap/>
            <w:hideMark/>
          </w:tcPr>
          <w:p w14:paraId="272DF140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7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TTATTGGTCTCAAGATTG</w:t>
            </w:r>
            <w:r w:rsidRPr="0032273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TGTTAAAGGTCCAACCTCC</w:t>
            </w:r>
            <w:r w:rsidRPr="003227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</w:t>
            </w:r>
          </w:p>
        </w:tc>
      </w:tr>
      <w:tr w:rsidR="008B0FC6" w:rsidRPr="00695944" w14:paraId="18835827" w14:textId="77777777" w:rsidTr="00D02F1C">
        <w:trPr>
          <w:trHeight w:val="20"/>
        </w:trPr>
        <w:tc>
          <w:tcPr>
            <w:tcW w:w="2335" w:type="dxa"/>
            <w:noWrap/>
            <w:hideMark/>
          </w:tcPr>
          <w:p w14:paraId="4056540F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17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C4gRNA2-F0</w:t>
            </w:r>
          </w:p>
        </w:tc>
        <w:tc>
          <w:tcPr>
            <w:tcW w:w="7243" w:type="dxa"/>
            <w:noWrap/>
            <w:hideMark/>
          </w:tcPr>
          <w:p w14:paraId="4AE39977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17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</w:t>
            </w:r>
            <w:r w:rsidRPr="003C17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TGTTAAAGGTCCAACCTCC</w:t>
            </w:r>
            <w:r w:rsidRPr="003C17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TTAGAGCTAGAAATAGC</w:t>
            </w:r>
          </w:p>
        </w:tc>
      </w:tr>
      <w:tr w:rsidR="008B0FC6" w:rsidRPr="00695944" w14:paraId="44A5964C" w14:textId="77777777" w:rsidTr="00D02F1C">
        <w:trPr>
          <w:trHeight w:val="20"/>
        </w:trPr>
        <w:tc>
          <w:tcPr>
            <w:tcW w:w="2335" w:type="dxa"/>
            <w:noWrap/>
            <w:hideMark/>
          </w:tcPr>
          <w:p w14:paraId="01D9958E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A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C4gRNA3-R0</w:t>
            </w:r>
          </w:p>
        </w:tc>
        <w:tc>
          <w:tcPr>
            <w:tcW w:w="7243" w:type="dxa"/>
            <w:noWrap/>
            <w:hideMark/>
          </w:tcPr>
          <w:p w14:paraId="134B23B5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0A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</w:t>
            </w:r>
            <w:r w:rsidRPr="003F0A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AGGAGCAAAAGTGTATAG</w:t>
            </w:r>
            <w:r w:rsidRPr="003F0A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TCACTACTTCGTCTCTAACCAT</w:t>
            </w:r>
          </w:p>
        </w:tc>
      </w:tr>
      <w:tr w:rsidR="008B0FC6" w:rsidRPr="00695944" w14:paraId="057773D6" w14:textId="77777777" w:rsidTr="00D02F1C">
        <w:trPr>
          <w:trHeight w:val="20"/>
        </w:trPr>
        <w:tc>
          <w:tcPr>
            <w:tcW w:w="2335" w:type="dxa"/>
            <w:noWrap/>
            <w:hideMark/>
          </w:tcPr>
          <w:p w14:paraId="1F83AD4A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5E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C4gRNA3-BsR</w:t>
            </w:r>
          </w:p>
        </w:tc>
        <w:tc>
          <w:tcPr>
            <w:tcW w:w="7243" w:type="dxa"/>
            <w:noWrap/>
            <w:hideMark/>
          </w:tcPr>
          <w:p w14:paraId="199BB4E5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5E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ATTGGTCTCGAAAC</w:t>
            </w:r>
            <w:r w:rsidRPr="00185E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AGGAGCAAAAGTGTATAG</w:t>
            </w:r>
            <w:r w:rsidRPr="00185E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</w:tr>
      <w:tr w:rsidR="008B0FC6" w:rsidRPr="00695944" w14:paraId="6FA38D26" w14:textId="77777777" w:rsidTr="00D02F1C">
        <w:trPr>
          <w:trHeight w:val="20"/>
        </w:trPr>
        <w:tc>
          <w:tcPr>
            <w:tcW w:w="2335" w:type="dxa"/>
            <w:noWrap/>
          </w:tcPr>
          <w:p w14:paraId="52A38686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T0-BsR2</w:t>
            </w:r>
          </w:p>
        </w:tc>
        <w:tc>
          <w:tcPr>
            <w:tcW w:w="7243" w:type="dxa"/>
            <w:noWrap/>
          </w:tcPr>
          <w:p w14:paraId="666C9BD8" w14:textId="77777777" w:rsidR="008B0FC6" w:rsidRPr="005E392D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392D">
              <w:rPr>
                <w:rFonts w:ascii="Times New Roman" w:hAnsi="Times New Roman" w:cs="Times New Roman"/>
                <w:sz w:val="18"/>
                <w:szCs w:val="18"/>
              </w:rPr>
              <w:t>ATATTATTGGTCTCAATCTCTTAGTCGACTCTACCAAT</w:t>
            </w:r>
          </w:p>
        </w:tc>
      </w:tr>
      <w:tr w:rsidR="008B0FC6" w:rsidRPr="00695944" w14:paraId="5084605F" w14:textId="77777777" w:rsidTr="00D02F1C">
        <w:trPr>
          <w:trHeight w:val="20"/>
        </w:trPr>
        <w:tc>
          <w:tcPr>
            <w:tcW w:w="9578" w:type="dxa"/>
            <w:gridSpan w:val="2"/>
            <w:noWrap/>
          </w:tcPr>
          <w:p w14:paraId="706AE948" w14:textId="77777777" w:rsidR="008B0FC6" w:rsidRPr="00F74288" w:rsidRDefault="008B0FC6" w:rsidP="00D02F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ification of transgenic genotypes</w:t>
            </w:r>
          </w:p>
        </w:tc>
      </w:tr>
      <w:tr w:rsidR="008B0FC6" w:rsidRPr="00695944" w14:paraId="533F09BC" w14:textId="77777777" w:rsidTr="00D02F1C">
        <w:trPr>
          <w:trHeight w:val="20"/>
        </w:trPr>
        <w:tc>
          <w:tcPr>
            <w:tcW w:w="2335" w:type="dxa"/>
            <w:noWrap/>
          </w:tcPr>
          <w:p w14:paraId="0172080A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9F1</w:t>
            </w:r>
          </w:p>
        </w:tc>
        <w:tc>
          <w:tcPr>
            <w:tcW w:w="7243" w:type="dxa"/>
            <w:noWrap/>
          </w:tcPr>
          <w:p w14:paraId="0EAB0DD9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B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GGAGGAGTCATTCCTCG</w:t>
            </w:r>
          </w:p>
        </w:tc>
      </w:tr>
      <w:tr w:rsidR="008B0FC6" w:rsidRPr="00695944" w14:paraId="0D6FDA88" w14:textId="77777777" w:rsidTr="00D02F1C">
        <w:trPr>
          <w:trHeight w:val="20"/>
        </w:trPr>
        <w:tc>
          <w:tcPr>
            <w:tcW w:w="2335" w:type="dxa"/>
            <w:noWrap/>
          </w:tcPr>
          <w:p w14:paraId="346556B7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9R1</w:t>
            </w:r>
          </w:p>
        </w:tc>
        <w:tc>
          <w:tcPr>
            <w:tcW w:w="7243" w:type="dxa"/>
            <w:noWrap/>
          </w:tcPr>
          <w:p w14:paraId="2EBC6B5F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B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AGAATATCAGACAGGAGG</w:t>
            </w:r>
          </w:p>
        </w:tc>
      </w:tr>
      <w:tr w:rsidR="008B0FC6" w:rsidRPr="00695944" w14:paraId="65812DC4" w14:textId="77777777" w:rsidTr="00D02F1C">
        <w:trPr>
          <w:trHeight w:val="20"/>
        </w:trPr>
        <w:tc>
          <w:tcPr>
            <w:tcW w:w="2335" w:type="dxa"/>
            <w:noWrap/>
          </w:tcPr>
          <w:p w14:paraId="171F3DAB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9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NCRISPRF1</w:t>
            </w:r>
          </w:p>
        </w:tc>
        <w:tc>
          <w:tcPr>
            <w:tcW w:w="7243" w:type="dxa"/>
            <w:noWrap/>
          </w:tcPr>
          <w:p w14:paraId="248D8DAF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5944">
              <w:rPr>
                <w:rFonts w:ascii="Times New Roman" w:hAnsi="Times New Roman" w:cs="Times New Roman"/>
                <w:sz w:val="18"/>
                <w:szCs w:val="18"/>
              </w:rPr>
              <w:t>GGTTTAAGGAGCATGAGGAAGA</w:t>
            </w:r>
          </w:p>
        </w:tc>
      </w:tr>
      <w:tr w:rsidR="008B0FC6" w:rsidRPr="00695944" w14:paraId="03D866BE" w14:textId="77777777" w:rsidTr="00D02F1C">
        <w:trPr>
          <w:trHeight w:val="20"/>
        </w:trPr>
        <w:tc>
          <w:tcPr>
            <w:tcW w:w="2335" w:type="dxa"/>
            <w:noWrap/>
          </w:tcPr>
          <w:p w14:paraId="27C5A513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59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NCRISPRR1</w:t>
            </w:r>
          </w:p>
        </w:tc>
        <w:tc>
          <w:tcPr>
            <w:tcW w:w="7243" w:type="dxa"/>
            <w:noWrap/>
          </w:tcPr>
          <w:p w14:paraId="645AA0D1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5944">
              <w:rPr>
                <w:rFonts w:ascii="Times New Roman" w:hAnsi="Times New Roman" w:cs="Times New Roman"/>
                <w:sz w:val="18"/>
                <w:szCs w:val="18"/>
              </w:rPr>
              <w:t>TTCGAAGTTCCATGGTCTGATAG</w:t>
            </w:r>
          </w:p>
        </w:tc>
      </w:tr>
      <w:tr w:rsidR="008B0FC6" w:rsidRPr="00695944" w14:paraId="78D8A666" w14:textId="77777777" w:rsidTr="00D02F1C">
        <w:trPr>
          <w:trHeight w:val="20"/>
        </w:trPr>
        <w:tc>
          <w:tcPr>
            <w:tcW w:w="9578" w:type="dxa"/>
            <w:gridSpan w:val="2"/>
            <w:noWrap/>
          </w:tcPr>
          <w:p w14:paraId="1FEA4152" w14:textId="77777777" w:rsidR="008B0FC6" w:rsidRPr="00D30639" w:rsidRDefault="008B0FC6" w:rsidP="00D02F1C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Amplicon sequencing</w:t>
            </w:r>
          </w:p>
        </w:tc>
      </w:tr>
      <w:tr w:rsidR="008B0FC6" w:rsidRPr="00695944" w14:paraId="57441FC6" w14:textId="77777777" w:rsidTr="00D02F1C">
        <w:trPr>
          <w:trHeight w:val="20"/>
        </w:trPr>
        <w:tc>
          <w:tcPr>
            <w:tcW w:w="2335" w:type="dxa"/>
            <w:noWrap/>
          </w:tcPr>
          <w:p w14:paraId="2A749F6D" w14:textId="77777777" w:rsidR="008B0FC6" w:rsidRPr="00B30FDF" w:rsidRDefault="008B0FC6" w:rsidP="00D02F1C">
            <w:pPr>
              <w:spacing w:line="360" w:lineRule="auto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30FDF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LC4MiseqF1</w:t>
            </w:r>
          </w:p>
        </w:tc>
        <w:tc>
          <w:tcPr>
            <w:tcW w:w="7243" w:type="dxa"/>
            <w:noWrap/>
          </w:tcPr>
          <w:p w14:paraId="5714E28D" w14:textId="77777777" w:rsidR="008B0FC6" w:rsidRPr="00695944" w:rsidRDefault="008B0FC6" w:rsidP="00D02F1C">
            <w:pPr>
              <w:spacing w:line="360" w:lineRule="auto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27020A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TCGTCGGCAGCGTCAGATGTGTATAAGAGACAG</w:t>
            </w:r>
            <w:r w:rsidRPr="00B30FDF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GCATTGGTTCTACTAGTCTGCT</w:t>
            </w:r>
          </w:p>
        </w:tc>
      </w:tr>
      <w:tr w:rsidR="008B0FC6" w:rsidRPr="00695944" w14:paraId="213B3E87" w14:textId="77777777" w:rsidTr="00D02F1C">
        <w:trPr>
          <w:trHeight w:val="20"/>
        </w:trPr>
        <w:tc>
          <w:tcPr>
            <w:tcW w:w="2335" w:type="dxa"/>
            <w:noWrap/>
            <w:hideMark/>
          </w:tcPr>
          <w:p w14:paraId="6B83E5FD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C4MiseqR1</w:t>
            </w:r>
          </w:p>
          <w:p w14:paraId="3E1B0CCD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3" w:type="dxa"/>
            <w:noWrap/>
            <w:hideMark/>
          </w:tcPr>
          <w:p w14:paraId="2EC6F1E9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02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TCTCGTGGGCTCGGAGATGTGTATAAGAGACAG</w:t>
            </w:r>
            <w:r w:rsidRPr="000974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AGTAGTTTTGTCCCCTAGC</w:t>
            </w:r>
          </w:p>
        </w:tc>
      </w:tr>
      <w:tr w:rsidR="008B0FC6" w:rsidRPr="00695944" w14:paraId="0AC76FBA" w14:textId="77777777" w:rsidTr="00D02F1C">
        <w:trPr>
          <w:trHeight w:val="20"/>
        </w:trPr>
        <w:tc>
          <w:tcPr>
            <w:tcW w:w="2335" w:type="dxa"/>
            <w:noWrap/>
          </w:tcPr>
          <w:p w14:paraId="78DA946F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S508 index</w:t>
            </w:r>
          </w:p>
        </w:tc>
        <w:tc>
          <w:tcPr>
            <w:tcW w:w="7243" w:type="dxa"/>
            <w:noWrap/>
          </w:tcPr>
          <w:p w14:paraId="747D6CE4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2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ATGATACGGCGACCACCGAGATCTACAC</w:t>
            </w:r>
            <w:r w:rsidRPr="00D054A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TAAGCCT</w:t>
            </w:r>
            <w:r w:rsidRPr="00A80B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GGCAGCGT*C</w:t>
            </w:r>
          </w:p>
        </w:tc>
      </w:tr>
      <w:tr w:rsidR="008B0FC6" w:rsidRPr="00695944" w14:paraId="0D03402C" w14:textId="77777777" w:rsidTr="00D02F1C">
        <w:trPr>
          <w:trHeight w:val="20"/>
        </w:trPr>
        <w:tc>
          <w:tcPr>
            <w:tcW w:w="2335" w:type="dxa"/>
            <w:noWrap/>
          </w:tcPr>
          <w:p w14:paraId="2015E0A7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S510 index</w:t>
            </w:r>
          </w:p>
        </w:tc>
        <w:tc>
          <w:tcPr>
            <w:tcW w:w="7243" w:type="dxa"/>
            <w:noWrap/>
          </w:tcPr>
          <w:p w14:paraId="02583559" w14:textId="77777777" w:rsidR="008B0FC6" w:rsidRPr="00161B45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B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ATGATACGGCGACCACCGAGATCTACACC</w:t>
            </w:r>
            <w:r w:rsidRPr="00161B4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TCTAAT</w:t>
            </w:r>
            <w:r w:rsidRPr="0016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GGCAGCGT*C</w:t>
            </w:r>
          </w:p>
        </w:tc>
      </w:tr>
      <w:tr w:rsidR="008B0FC6" w:rsidRPr="00695944" w14:paraId="356A0923" w14:textId="77777777" w:rsidTr="00D02F1C">
        <w:trPr>
          <w:trHeight w:val="20"/>
        </w:trPr>
        <w:tc>
          <w:tcPr>
            <w:tcW w:w="2335" w:type="dxa"/>
            <w:noWrap/>
          </w:tcPr>
          <w:p w14:paraId="50C18B3D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S511 index</w:t>
            </w:r>
          </w:p>
        </w:tc>
        <w:tc>
          <w:tcPr>
            <w:tcW w:w="7243" w:type="dxa"/>
            <w:noWrap/>
          </w:tcPr>
          <w:p w14:paraId="2C0776EC" w14:textId="77777777" w:rsidR="008B0FC6" w:rsidRPr="00161B45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1B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ATGATACGGCGACCACCGAGATCTACAC</w:t>
            </w:r>
            <w:r w:rsidRPr="00161B4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TCTCTCCG</w:t>
            </w:r>
            <w:r w:rsidRPr="0016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GGCAGCGT*C</w:t>
            </w:r>
          </w:p>
        </w:tc>
      </w:tr>
      <w:tr w:rsidR="008B0FC6" w:rsidRPr="00695944" w14:paraId="4AC77DD0" w14:textId="77777777" w:rsidTr="00D02F1C">
        <w:trPr>
          <w:trHeight w:val="20"/>
        </w:trPr>
        <w:tc>
          <w:tcPr>
            <w:tcW w:w="2335" w:type="dxa"/>
            <w:noWrap/>
          </w:tcPr>
          <w:p w14:paraId="3FED4F8B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S515 index</w:t>
            </w:r>
          </w:p>
        </w:tc>
        <w:tc>
          <w:tcPr>
            <w:tcW w:w="7243" w:type="dxa"/>
            <w:noWrap/>
          </w:tcPr>
          <w:p w14:paraId="0E115A72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2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ATGATACGGCGACCACCGAGATCTACAC</w:t>
            </w:r>
            <w:r w:rsidRPr="00C92BFA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TTCTAGCT</w:t>
            </w:r>
            <w:r w:rsidRPr="00A90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GGCAGCGT*C</w:t>
            </w:r>
          </w:p>
        </w:tc>
      </w:tr>
      <w:tr w:rsidR="008B0FC6" w:rsidRPr="00695944" w14:paraId="1EA0F9F7" w14:textId="77777777" w:rsidTr="00D02F1C">
        <w:trPr>
          <w:trHeight w:val="309"/>
        </w:trPr>
        <w:tc>
          <w:tcPr>
            <w:tcW w:w="2335" w:type="dxa"/>
            <w:noWrap/>
          </w:tcPr>
          <w:p w14:paraId="62326974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S516 index</w:t>
            </w:r>
          </w:p>
        </w:tc>
        <w:tc>
          <w:tcPr>
            <w:tcW w:w="7243" w:type="dxa"/>
            <w:noWrap/>
          </w:tcPr>
          <w:p w14:paraId="43047FA0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2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ATGATACGGCGACCACCGAGATCTACAC</w:t>
            </w:r>
            <w:r w:rsidRPr="007635E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CTAGAGT</w:t>
            </w:r>
            <w:r w:rsidRPr="00A90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GGCAGCGT*C</w:t>
            </w:r>
          </w:p>
        </w:tc>
      </w:tr>
      <w:tr w:rsidR="008B0FC6" w:rsidRPr="00695944" w14:paraId="55C48E89" w14:textId="77777777" w:rsidTr="00D02F1C">
        <w:trPr>
          <w:trHeight w:val="20"/>
        </w:trPr>
        <w:tc>
          <w:tcPr>
            <w:tcW w:w="2335" w:type="dxa"/>
            <w:noWrap/>
          </w:tcPr>
          <w:p w14:paraId="20A22E3B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S517 index</w:t>
            </w:r>
          </w:p>
        </w:tc>
        <w:tc>
          <w:tcPr>
            <w:tcW w:w="7243" w:type="dxa"/>
            <w:noWrap/>
          </w:tcPr>
          <w:p w14:paraId="08D45B70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2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ATGATACGGCGACCACCGAGATCTACAC</w:t>
            </w:r>
            <w:r w:rsidRPr="007635E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CGTAAGA</w:t>
            </w:r>
            <w:r w:rsidRPr="00207C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GGCAGCGT*C</w:t>
            </w:r>
          </w:p>
        </w:tc>
      </w:tr>
      <w:tr w:rsidR="008B0FC6" w:rsidRPr="00695944" w14:paraId="4FC4DCB2" w14:textId="77777777" w:rsidTr="00D02F1C">
        <w:trPr>
          <w:trHeight w:val="20"/>
        </w:trPr>
        <w:tc>
          <w:tcPr>
            <w:tcW w:w="2335" w:type="dxa"/>
            <w:noWrap/>
          </w:tcPr>
          <w:p w14:paraId="709CF61B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S518 index</w:t>
            </w:r>
          </w:p>
        </w:tc>
        <w:tc>
          <w:tcPr>
            <w:tcW w:w="7243" w:type="dxa"/>
            <w:noWrap/>
          </w:tcPr>
          <w:p w14:paraId="509A6FEE" w14:textId="77777777" w:rsidR="008B0FC6" w:rsidRPr="00207CBA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7C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ATGATACGGCGACCACCGAGATCTACAC</w:t>
            </w:r>
            <w:r w:rsidRPr="00207CBA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TATTAAG</w:t>
            </w:r>
            <w:r w:rsidRPr="00207C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GGCAGCGT*C</w:t>
            </w:r>
          </w:p>
        </w:tc>
      </w:tr>
      <w:tr w:rsidR="008B0FC6" w:rsidRPr="00695944" w14:paraId="2B2726B4" w14:textId="77777777" w:rsidTr="00D02F1C">
        <w:trPr>
          <w:trHeight w:val="20"/>
        </w:trPr>
        <w:tc>
          <w:tcPr>
            <w:tcW w:w="2335" w:type="dxa"/>
            <w:noWrap/>
          </w:tcPr>
          <w:p w14:paraId="4E536D55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S520 index</w:t>
            </w:r>
          </w:p>
        </w:tc>
        <w:tc>
          <w:tcPr>
            <w:tcW w:w="7243" w:type="dxa"/>
            <w:noWrap/>
          </w:tcPr>
          <w:p w14:paraId="71963975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2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ATGATACGGCGACCACCGAGATCTACAC</w:t>
            </w:r>
            <w:r w:rsidRPr="0013124E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AGGCTAT</w:t>
            </w:r>
            <w:r w:rsidRPr="00207C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GGCAGCGT*C</w:t>
            </w:r>
          </w:p>
        </w:tc>
      </w:tr>
      <w:tr w:rsidR="008B0FC6" w:rsidRPr="00695944" w14:paraId="39D1A9E3" w14:textId="77777777" w:rsidTr="00D02F1C">
        <w:trPr>
          <w:trHeight w:val="20"/>
        </w:trPr>
        <w:tc>
          <w:tcPr>
            <w:tcW w:w="2335" w:type="dxa"/>
            <w:noWrap/>
          </w:tcPr>
          <w:p w14:paraId="1804A222" w14:textId="77777777" w:rsidR="008B0FC6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N724 index</w:t>
            </w:r>
          </w:p>
        </w:tc>
        <w:tc>
          <w:tcPr>
            <w:tcW w:w="7243" w:type="dxa"/>
            <w:noWrap/>
          </w:tcPr>
          <w:p w14:paraId="04CCA48F" w14:textId="77777777" w:rsidR="008B0FC6" w:rsidRPr="00207CBA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2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AGCAGAAGACGGCATACGAGAT</w:t>
            </w:r>
            <w:r w:rsidRPr="004A4C6D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GCTCAGT</w:t>
            </w:r>
            <w:r w:rsidRPr="004A4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TCGTGGGCTCG*G</w:t>
            </w:r>
          </w:p>
        </w:tc>
      </w:tr>
      <w:tr w:rsidR="008B0FC6" w:rsidRPr="00695944" w14:paraId="75F1AF80" w14:textId="77777777" w:rsidTr="00D02F1C">
        <w:trPr>
          <w:trHeight w:val="20"/>
        </w:trPr>
        <w:tc>
          <w:tcPr>
            <w:tcW w:w="2335" w:type="dxa"/>
            <w:noWrap/>
          </w:tcPr>
          <w:p w14:paraId="3B6F3C30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N726 index</w:t>
            </w:r>
          </w:p>
        </w:tc>
        <w:tc>
          <w:tcPr>
            <w:tcW w:w="7243" w:type="dxa"/>
            <w:noWrap/>
          </w:tcPr>
          <w:p w14:paraId="3564C54B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2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AGCAGAAGACGGCATACGAGAT</w:t>
            </w:r>
            <w:r w:rsidRPr="0013124E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TCTTAGG</w:t>
            </w:r>
            <w:r w:rsidRPr="00024D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TCGTGGGCTCG*G</w:t>
            </w:r>
          </w:p>
        </w:tc>
      </w:tr>
      <w:tr w:rsidR="008B0FC6" w:rsidRPr="00695944" w14:paraId="47DE97F9" w14:textId="77777777" w:rsidTr="00D02F1C">
        <w:trPr>
          <w:trHeight w:val="20"/>
        </w:trPr>
        <w:tc>
          <w:tcPr>
            <w:tcW w:w="2335" w:type="dxa"/>
            <w:noWrap/>
          </w:tcPr>
          <w:p w14:paraId="53E6B8DC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N727 index</w:t>
            </w:r>
          </w:p>
        </w:tc>
        <w:tc>
          <w:tcPr>
            <w:tcW w:w="7243" w:type="dxa"/>
            <w:noWrap/>
          </w:tcPr>
          <w:p w14:paraId="554EB766" w14:textId="77777777" w:rsidR="008B0FC6" w:rsidRPr="00024DFE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4DF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AGCAGAAGACGGCATACGAGAT</w:t>
            </w:r>
            <w:r w:rsidRPr="00024DFE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CTGATCG</w:t>
            </w:r>
            <w:r w:rsidRPr="00024D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TCGTGGGCTCG*G</w:t>
            </w:r>
          </w:p>
        </w:tc>
      </w:tr>
      <w:tr w:rsidR="008B0FC6" w:rsidRPr="00695944" w14:paraId="0413790F" w14:textId="77777777" w:rsidTr="00D02F1C">
        <w:trPr>
          <w:trHeight w:val="20"/>
        </w:trPr>
        <w:tc>
          <w:tcPr>
            <w:tcW w:w="2335" w:type="dxa"/>
            <w:noWrap/>
          </w:tcPr>
          <w:p w14:paraId="41791615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eq-N728 index</w:t>
            </w:r>
          </w:p>
        </w:tc>
        <w:tc>
          <w:tcPr>
            <w:tcW w:w="7243" w:type="dxa"/>
            <w:noWrap/>
          </w:tcPr>
          <w:p w14:paraId="5D50E950" w14:textId="77777777" w:rsidR="008B0FC6" w:rsidRPr="00695944" w:rsidRDefault="008B0FC6" w:rsidP="00D02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2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AGCAGAAGACGGCATACGAGAT</w:t>
            </w:r>
            <w:r w:rsidRPr="004A4C6D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TAGCTGCA</w:t>
            </w:r>
            <w:r w:rsidRPr="00024D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TCGTGGGCTCG*G</w:t>
            </w:r>
          </w:p>
        </w:tc>
      </w:tr>
    </w:tbl>
    <w:p w14:paraId="0A6D0347" w14:textId="77777777" w:rsidR="008B0FC6" w:rsidRDefault="008B0FC6" w:rsidP="008B0FC6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017FA867" w14:textId="675386F3" w:rsidR="008B0FC6" w:rsidRDefault="008B0FC6" w:rsidP="008B0FC6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D65A5A">
        <w:rPr>
          <w:rFonts w:ascii="Times New Roman" w:hAnsi="Times New Roman" w:cs="Times New Roman"/>
          <w:lang w:val="en-CA"/>
        </w:rPr>
        <w:t xml:space="preserve">gRNA sequences are indicated </w:t>
      </w:r>
      <w:r w:rsidRPr="00D054A0">
        <w:rPr>
          <w:rFonts w:ascii="Times New Roman" w:hAnsi="Times New Roman" w:cs="Times New Roman"/>
          <w:lang w:val="en-CA"/>
        </w:rPr>
        <w:t xml:space="preserve">in bold, </w:t>
      </w:r>
      <w:r>
        <w:rPr>
          <w:rFonts w:ascii="Times New Roman" w:hAnsi="Times New Roman" w:cs="Times New Roman"/>
          <w:lang w:val="en-CA"/>
        </w:rPr>
        <w:t>adapter sequences</w:t>
      </w:r>
      <w:r w:rsidRPr="00D054A0">
        <w:rPr>
          <w:rFonts w:ascii="Times New Roman" w:hAnsi="Times New Roman" w:cs="Times New Roman"/>
          <w:lang w:val="en-CA"/>
        </w:rPr>
        <w:t xml:space="preserve"> are indicated in </w:t>
      </w:r>
      <w:r>
        <w:rPr>
          <w:rFonts w:ascii="Times New Roman" w:hAnsi="Times New Roman" w:cs="Times New Roman"/>
          <w:lang w:val="en-CA"/>
        </w:rPr>
        <w:t>italics</w:t>
      </w:r>
      <w:r w:rsidRPr="00D054A0">
        <w:rPr>
          <w:rFonts w:ascii="Times New Roman" w:hAnsi="Times New Roman" w:cs="Times New Roman"/>
          <w:lang w:val="en-CA"/>
        </w:rPr>
        <w:t xml:space="preserve">, indices are </w:t>
      </w:r>
      <w:r>
        <w:rPr>
          <w:rFonts w:ascii="Times New Roman" w:hAnsi="Times New Roman" w:cs="Times New Roman"/>
          <w:lang w:val="en-CA"/>
        </w:rPr>
        <w:t>underlined</w:t>
      </w:r>
      <w:r w:rsidRPr="00D054A0">
        <w:rPr>
          <w:rFonts w:ascii="Times New Roman" w:hAnsi="Times New Roman" w:cs="Times New Roman"/>
          <w:lang w:val="en-CA"/>
        </w:rPr>
        <w:t>, and asterisks denote phosphorothioate bonds.</w:t>
      </w:r>
    </w:p>
    <w:p w14:paraId="04F48FB0" w14:textId="77777777" w:rsidR="004E22E9" w:rsidRDefault="004E22E9" w:rsidP="002E6104">
      <w:pPr>
        <w:rPr>
          <w:b/>
          <w:bCs/>
          <w:lang w:val="en-CA"/>
        </w:rPr>
      </w:pPr>
    </w:p>
    <w:p w14:paraId="48832A67" w14:textId="77777777" w:rsidR="00773A03" w:rsidRPr="008B0FC6" w:rsidRDefault="00773A03" w:rsidP="002E6104">
      <w:pPr>
        <w:rPr>
          <w:b/>
          <w:bCs/>
          <w:lang w:val="en-CA"/>
        </w:rPr>
      </w:pPr>
    </w:p>
    <w:p w14:paraId="65EED6BE" w14:textId="77777777" w:rsidR="004E22E9" w:rsidRDefault="004E22E9" w:rsidP="002E6104">
      <w:pPr>
        <w:rPr>
          <w:b/>
          <w:bCs/>
        </w:rPr>
      </w:pPr>
    </w:p>
    <w:p w14:paraId="22455B6F" w14:textId="77777777" w:rsidR="004E22E9" w:rsidRDefault="004E22E9" w:rsidP="002E6104">
      <w:pPr>
        <w:rPr>
          <w:b/>
          <w:bCs/>
        </w:rPr>
      </w:pPr>
    </w:p>
    <w:p w14:paraId="08070FAD" w14:textId="2DE8216D" w:rsidR="002E6104" w:rsidRPr="008B0FC6" w:rsidRDefault="004E22E9" w:rsidP="00392436">
      <w:pPr>
        <w:spacing w:line="240" w:lineRule="auto"/>
        <w:rPr>
          <w:rFonts w:ascii="Times New Roman" w:hAnsi="Times New Roman" w:cs="Times New Roman"/>
        </w:rPr>
      </w:pPr>
      <w:r w:rsidRPr="008B0FC6">
        <w:rPr>
          <w:rFonts w:ascii="Times New Roman" w:hAnsi="Times New Roman" w:cs="Times New Roman"/>
          <w:b/>
          <w:bCs/>
        </w:rPr>
        <w:lastRenderedPageBreak/>
        <w:t>F</w:t>
      </w:r>
      <w:r w:rsidR="009614EF" w:rsidRPr="008B0FC6">
        <w:rPr>
          <w:rFonts w:ascii="Times New Roman" w:hAnsi="Times New Roman" w:cs="Times New Roman"/>
          <w:b/>
          <w:bCs/>
        </w:rPr>
        <w:t xml:space="preserve">ile </w:t>
      </w:r>
      <w:r w:rsidR="00475EC1">
        <w:rPr>
          <w:rFonts w:ascii="Times New Roman" w:hAnsi="Times New Roman" w:cs="Times New Roman"/>
          <w:b/>
          <w:bCs/>
        </w:rPr>
        <w:t>A</w:t>
      </w:r>
      <w:r w:rsidR="009614EF" w:rsidRPr="008B0FC6">
        <w:rPr>
          <w:rFonts w:ascii="Times New Roman" w:hAnsi="Times New Roman" w:cs="Times New Roman"/>
          <w:b/>
          <w:bCs/>
        </w:rPr>
        <w:t>1</w:t>
      </w:r>
      <w:r w:rsidR="009E360D">
        <w:rPr>
          <w:rFonts w:ascii="Times New Roman" w:hAnsi="Times New Roman" w:cs="Times New Roman"/>
          <w:b/>
          <w:bCs/>
        </w:rPr>
        <w:t>.</w:t>
      </w:r>
      <w:r w:rsidR="009614EF" w:rsidRPr="008B0FC6">
        <w:rPr>
          <w:rFonts w:ascii="Times New Roman" w:hAnsi="Times New Roman" w:cs="Times New Roman"/>
          <w:b/>
          <w:bCs/>
        </w:rPr>
        <w:t xml:space="preserve"> </w:t>
      </w:r>
      <w:r w:rsidR="002E6104" w:rsidRPr="00F249D0">
        <w:rPr>
          <w:rFonts w:ascii="Times New Roman" w:hAnsi="Times New Roman" w:cs="Times New Roman"/>
          <w:i/>
          <w:iCs/>
        </w:rPr>
        <w:t>OpenCRISPR-1</w:t>
      </w:r>
      <w:r w:rsidR="00483B8C" w:rsidRPr="008B0FC6">
        <w:rPr>
          <w:rFonts w:ascii="Times New Roman" w:hAnsi="Times New Roman" w:cs="Times New Roman"/>
        </w:rPr>
        <w:t xml:space="preserve"> fusion sequence used in the generation of the alfalfa </w:t>
      </w:r>
      <w:r w:rsidR="00FE359C" w:rsidRPr="008B0FC6">
        <w:rPr>
          <w:rFonts w:ascii="Times New Roman" w:hAnsi="Times New Roman" w:cs="Times New Roman"/>
        </w:rPr>
        <w:t>pKSE401-OpenCR vector</w:t>
      </w:r>
    </w:p>
    <w:p w14:paraId="1C241423" w14:textId="7A8B7DC9" w:rsidR="002E6104" w:rsidRPr="00851FB6" w:rsidRDefault="002E6104" w:rsidP="002E6104">
      <w:pPr>
        <w:rPr>
          <w:rFonts w:ascii="Times New Roman" w:hAnsi="Times New Roman" w:cs="Times New Roman"/>
          <w:sz w:val="18"/>
          <w:szCs w:val="18"/>
        </w:rPr>
      </w:pPr>
      <w:r w:rsidRPr="00851FB6">
        <w:rPr>
          <w:rFonts w:ascii="Times New Roman" w:hAnsi="Times New Roman" w:cs="Times New Roman"/>
          <w:sz w:val="18"/>
          <w:szCs w:val="18"/>
        </w:rPr>
        <w:t>ATG</w:t>
      </w:r>
      <w:r w:rsidRPr="00851FB6">
        <w:rPr>
          <w:rFonts w:ascii="Times New Roman" w:hAnsi="Times New Roman" w:cs="Times New Roman"/>
          <w:sz w:val="18"/>
          <w:szCs w:val="18"/>
          <w:highlight w:val="yellow"/>
        </w:rPr>
        <w:t>CCTGCCGCCAAGCGTGTTAAGCTGGAT</w:t>
      </w:r>
      <w:r w:rsidRPr="00851FB6">
        <w:rPr>
          <w:rFonts w:ascii="Times New Roman" w:hAnsi="Times New Roman" w:cs="Times New Roman"/>
          <w:sz w:val="18"/>
          <w:szCs w:val="18"/>
        </w:rPr>
        <w:t>GGAGGGAAAAGAACCGCCGATGGGTCAGAGTTTGAGTCA</w:t>
      </w:r>
      <w:r w:rsidRPr="00851FB6">
        <w:rPr>
          <w:rFonts w:ascii="Times New Roman" w:hAnsi="Times New Roman" w:cs="Times New Roman"/>
          <w:sz w:val="18"/>
          <w:szCs w:val="18"/>
          <w:highlight w:val="green"/>
        </w:rPr>
        <w:t>CCTAAGAAAAAGAGGAAAGTT</w:t>
      </w:r>
      <w:r w:rsidRPr="00851FB6">
        <w:rPr>
          <w:rFonts w:ascii="Times New Roman" w:hAnsi="Times New Roman" w:cs="Times New Roman"/>
          <w:sz w:val="18"/>
          <w:szCs w:val="18"/>
        </w:rPr>
        <w:t>ATG</w:t>
      </w:r>
      <w:r w:rsidRPr="00851FB6">
        <w:rPr>
          <w:rFonts w:ascii="Times New Roman" w:hAnsi="Times New Roman" w:cs="Times New Roman"/>
          <w:sz w:val="18"/>
          <w:szCs w:val="18"/>
          <w:highlight w:val="cyan"/>
        </w:rPr>
        <w:t>GTGAAGAAGCCATACTCCATTGGTTTGGACATCGGAACCAATAGCGTTGGCTGGGCAGTGATTACTGATGACTACAAGGTTCCTGCTAAGAAGATGAAGGTGCTTGGTAACACCGATAGGTCACATATTAAGAAGAATTTGATCGGAGCACTCCTTTTCGACGCCGGCAACACTGCAGAGGATAGGAGACTCAAGAGGACAGCTAGGAGAAGGTACACCAGAAGGAGAAACAGAATCTTGTACCTGCAAGAAATCTTCGCAGAGGAAATGAACAAGATCGACGAGTCCTTCTTTCACAGGCTCGATGACAGCTTTCTTGTTCCAGAAGATAAGAGAGGAAGCAAGTACCCTATCTTTGCTACACTTCAAGAGGAAAAGGAGTACCATAAGCAGTTCCCAACCATTTACCACCTCAGGAAGCAACTTGCCGAATCTAACGAGAAGGCAGATCTCAGACTTGTTTACTTGGCCCTGGCACATATGATCAAGTACAGGGGTCACTTCCTTATTGATGACCCTAAGTTTAAGGTGCAAAACAATGACATCCAGGGATTGTTCGAAAAGTTTGTTGAGGAATACGATAATGTGCAGGAGACTTCTCTCTCAAAGATTAAGCTGAACGTGACCGAAATTCTCACTGCCAAGATCCCAAAGTCCGAAAAGCAAGAGCAGTTGCTGAAGAATTACCCTAGCGAGAAGAAGAACACTTTGTTCGGCAATCTGATCGGTCTTGCCCTTGGATTGACCCCAAACTTCAAGACTAACTTCTCCTTGGAAAACGACGCAAAGCTGCAAATTTCTTCAGAGTCTTACGAGGAAGATCTCGGTTCACTCCTTGCTCTTATCGGAGAAAACTTCATCGAGTTGTTTTCTGCCGTGAAGAACCTGTCAGACGGCATTTTGCTGGCCGGTATCGTTTCCGATGAAAGCCCACATGCACCTTTGAGCACTAAGATGGTTATCAGGTTTAAGGAGCATGAGGAAGACCTGGCTGCCCTCAAGCACTTCATTAAGGCAAATCTCCCTGAAAAGTACGATGAGGTTTTCTCTGATGACTCAAAGAACGGATACGCTGGCTACGTTGGTGTGGATTCTAAAGTGAGGAAGAGAAATGGCAAGCTGGCCACAGAGGAAGAGTTCTACAAGTACCTCAAGGACATCCTTAACAATGTTAAGGGTGCCGATTACTTCCTTGAAAAGATTAAGAGAGAGGACCTCCTTAGGAAGCAAAGAACATTTGATAACGGAACCATCCCATACCAGGTGCATCTCGAAGAGATGAAGGCAATTCTTCAAAATCAGGGCGAGTACTACCCTTTCCTCAAGGAAAACAAGGAGAAGATTCAACAGATCCTTACATTTAGGATTCCATACTACGTTGGACCTCTCGCTAGGGGCAACAGAGACTTTGCCTGGCTTACCAGGAATTCAGATCAAGCTATCAGACCATGGAACTTCGAAGAGGTTGTGGACAAGGCTTCCAGCGCCGAGGATTTCATCAACAAGATGACTAACTACGATCTGTACCTCCCAGAAGAGAAGGTGCTGCCTAAGCACTCATTGCTGTACGAAACTTTCGCAGTTTACAATGAGCTTACAAAGGTGAAGTTCATCGCTGAGGGATTGAGAGACTACCAATTTCTGGATTCCGGCCAAAAGAAGCAGATTGTTAACCAGCTTTTTAAGGAAAAGAGGAAAGTGACTGAGAAGGATATTATCCATTACTTGCACAATGTTGACGGATACGATGGCATTGAACTGAAGGGTATCGAGAAGCAATTCAACGCATCCCTCAGCACATACCATGACCTCCTTAAGATCATCAAGGATAAGGAATTCATGGATGACCCAAAGAACGAAGAGATTTTGGAGAATATCGTTCACACTCTGACAATCTTCGAAGATAGGGAGATGATTAAGCAAAGACTCGCTCAGTACGACTCACTTTTTGATGAGAAAGTGATTAAGGCCCTTACTAGGAGACACTACACAGGCTGGGGAAAGTTGTCCGCTAAGCTGATTAACGGAATCTGCGACAAGCAAACTAACAAGACAATTCTTGATTTCTTGATCGATGACGATAAGATCAACAGAAACTTCATGCAGTTGATCAACGACGATGGCCTGAGCTTCAAGGATATTATCCAAAAGGCTCAGGTTGTGGGAAAGATTGACGATGTTAAGCAAGTTGTGCAGGAGCTTCCAGGCTCTCCTGCCATTAAGAAGGGTATCCTCCAATCAATCAAGATCGTTGATGAACTTGTTAAGGTGATGGGTCATGCTCCAGAGAGCATTGTGATCGAAATGGCAAGGGAGAATCAGACCACTGCTAGAGGAAAGAAGAACTCTCAACAGAGGTACAAGAGAATCGAAGACGCTCTGAAGAACCTCGCCCCAGGCCTCGATTCTAATATCCTTAAGGAGAACCCTACTGACAATATTCAATTGCAGAATGATAGGCTTTTCTTGTACTACCTGCAAAACGGCAAGGACATGTACACAGGAGAGGCCTTGGATATCAACCAACTGTCAAATTACGACATTGATCACATCGTGCCACAGGCATTTATTAAGGACGATTCCCTCGACAATAGGGTTCTTACATCTTCAAAGGACAACAGGGGAAAGTCTGATAATGTGCCTTCAATCGAAGTTGTGCAGAAGAGAAAGGCCTTCTGGCAACAGTTGCTGGATTCTAAGCTCATTTCAGAGAGGAAGTTTAACAATCTCACCAAGGCAGAAAGGGGTGGACTTGACGAGAGAGATAAGGTTGGCTTCATTAAGAGGCAACTGGTGGAGACAAGACAGATCACCAAGCATGTTGCACAAATTCTCGATGCTAGATTTAACACTGAAGTTAACGAGAAGAATCAGAAGATCAGGAAGGTGAAGATTATCACACTCAAGTCCAACCTTGTTAGCAATTTCAGGAAGGAATTTGGCCTTTACAAAGTTAGAGAGATCAATGACTACCATCACGCACACGATGCTTACTTGAACGCCGTTGTGGCTAAGGCCATTCTCAAGAAGTACCCAAAGCTTGAACCTGAGTTCGTGTACGGTGACTACCAAAAGTACGATCTTAAGAGGTACATCTCTAGGTCAAAGGACCCAAAGGAAATTGAGAAGGCAACCGAGAAGTACTTCTTTTACTCAAACCTCCTTAATTTCTTTAAGGAAGAGGTGCATTACGCTGATGGAACTATCATCAAGAGAGAAAACATCGAGTACAGCAAGGACACAGGCGAAATTGCTTGGAACAAGGAGAAGGATTTCGCCACCGTTAGGAAGGTGTTGTCTTGTCCACAAGTTAATATTGTGAAGAAGACTGAAGTTCAGACAGGCGGTTTTTCCAAGGAGAGCATCTTGCCTAAGAGGAACTCCGACAAGCTGATTGCTAGAAAGAAGGACTGGGATCCAAAGAAGTACGGAGGCTTTGATTCCCCTACAGTTGCCTACAGCGTGCTCGTTGTGGCAAAGGTGGAAAAGGGAAAGTCCAAGAAGTTGAAGAGCGTTAAGGAGCTGGTGGGAATTACCATCATGGAAAGATCCAGCTTCGAGAAGGACCCAGTGGATTTTCTTGAAGCCAAGGGATACAAGGAAGTTAGGAAGGATTTGATTATCAAGCTGCCTAAGTACTCCCTTTTCGAATTGGAGAATGGCAGGAAGAGAATGCTCGCAAGCGCTGGTGAACTTCAAAAGGGAAATGAGCTGGCCCTCCCATCTAAGTACGTTAACTTTCTTTACTTGGCATCTCACTACGAGAAGCTTAAGGGTTCACCTGAAGACAACGAGCAAAAGCAGTTGTT</w:t>
      </w:r>
      <w:r w:rsidRPr="00851FB6">
        <w:rPr>
          <w:rFonts w:ascii="Times New Roman" w:hAnsi="Times New Roman" w:cs="Times New Roman"/>
          <w:sz w:val="18"/>
          <w:szCs w:val="18"/>
          <w:highlight w:val="cyan"/>
        </w:rPr>
        <w:lastRenderedPageBreak/>
        <w:t>CGTGGAACAACATAAGCACTACCTGGATGAAATTATCGAGCAGATCTCTGAGTTTTCAAAGAGGGTGATTTTGGCCGACGCAAATCTCGATAAGGTTCTTTCAGCATACAACAAGCATAGGGATAAGCCAATCAGAGAACAAGCTGAGAATATTATCCACCTGTTCACCCTCACTAACCTTGGTGCTCCTGCAGCTTTCAAGTACTTTGACACAACCATTGATAGGAAGAGATACACATCCACCAAGGAAGTTTTGGACGCCACCCTGATTCATCAGTCTATCACCGGACTTTACGAGACTAGGATCGATTTGTCACAACTGGGTGGAGACAAG</w:t>
      </w:r>
      <w:r w:rsidRPr="00851FB6">
        <w:rPr>
          <w:rFonts w:ascii="Times New Roman" w:hAnsi="Times New Roman" w:cs="Times New Roman"/>
          <w:sz w:val="18"/>
          <w:szCs w:val="18"/>
        </w:rPr>
        <w:t>AGAACTGCCGATTCCCAGCACAGCACCCCT</w:t>
      </w:r>
      <w:r w:rsidRPr="00851FB6">
        <w:rPr>
          <w:rFonts w:ascii="Times New Roman" w:hAnsi="Times New Roman" w:cs="Times New Roman"/>
          <w:sz w:val="18"/>
          <w:szCs w:val="18"/>
          <w:highlight w:val="green"/>
        </w:rPr>
        <w:t>CCTAAAACTAAACGCAAGGTC</w:t>
      </w:r>
      <w:r w:rsidRPr="00851FB6">
        <w:rPr>
          <w:rFonts w:ascii="Times New Roman" w:hAnsi="Times New Roman" w:cs="Times New Roman"/>
          <w:sz w:val="18"/>
          <w:szCs w:val="18"/>
        </w:rPr>
        <w:t>GGATCTGGT</w:t>
      </w:r>
      <w:r w:rsidRPr="00851FB6">
        <w:rPr>
          <w:rFonts w:ascii="Times New Roman" w:hAnsi="Times New Roman" w:cs="Times New Roman"/>
          <w:sz w:val="18"/>
          <w:szCs w:val="18"/>
          <w:highlight w:val="green"/>
        </w:rPr>
        <w:t>CCTAAGAAAAAACGTAAAGTG</w:t>
      </w:r>
      <w:r w:rsidRPr="00851FB6">
        <w:rPr>
          <w:rFonts w:ascii="Times New Roman" w:hAnsi="Times New Roman" w:cs="Times New Roman"/>
          <w:sz w:val="18"/>
          <w:szCs w:val="18"/>
        </w:rPr>
        <w:t>TAG</w:t>
      </w:r>
    </w:p>
    <w:p w14:paraId="0A51FC85" w14:textId="6B6058C3" w:rsidR="002E6104" w:rsidRPr="008B0FC6" w:rsidRDefault="00FE7A90" w:rsidP="002E6104">
      <w:pPr>
        <w:rPr>
          <w:rFonts w:ascii="Times New Roman" w:hAnsi="Times New Roman" w:cs="Times New Roman"/>
        </w:rPr>
      </w:pPr>
      <w:r w:rsidRPr="008B0FC6">
        <w:rPr>
          <w:rFonts w:ascii="Times New Roman" w:hAnsi="Times New Roman" w:cs="Times New Roman"/>
        </w:rPr>
        <w:t xml:space="preserve">The </w:t>
      </w:r>
      <w:r w:rsidR="002E6104" w:rsidRPr="008B0FC6">
        <w:rPr>
          <w:rFonts w:ascii="Times New Roman" w:hAnsi="Times New Roman" w:cs="Times New Roman"/>
        </w:rPr>
        <w:t>c-myc NLS</w:t>
      </w:r>
      <w:r w:rsidRPr="008B0FC6">
        <w:rPr>
          <w:rFonts w:ascii="Times New Roman" w:hAnsi="Times New Roman" w:cs="Times New Roman"/>
        </w:rPr>
        <w:t xml:space="preserve"> is highlighted in yellow</w:t>
      </w:r>
      <w:r w:rsidR="002E6104" w:rsidRPr="008B0FC6">
        <w:rPr>
          <w:rFonts w:ascii="Times New Roman" w:hAnsi="Times New Roman" w:cs="Times New Roman"/>
        </w:rPr>
        <w:t>, SV40 NLS</w:t>
      </w:r>
      <w:r w:rsidRPr="008B0FC6">
        <w:rPr>
          <w:rFonts w:ascii="Times New Roman" w:hAnsi="Times New Roman" w:cs="Times New Roman"/>
        </w:rPr>
        <w:t xml:space="preserve"> sequences are highlighted in green</w:t>
      </w:r>
      <w:r w:rsidR="002E6104" w:rsidRPr="008B0FC6">
        <w:rPr>
          <w:rFonts w:ascii="Times New Roman" w:hAnsi="Times New Roman" w:cs="Times New Roman"/>
        </w:rPr>
        <w:t>,</w:t>
      </w:r>
      <w:r w:rsidR="009B3AFB" w:rsidRPr="008B0FC6">
        <w:rPr>
          <w:rFonts w:ascii="Times New Roman" w:hAnsi="Times New Roman" w:cs="Times New Roman"/>
        </w:rPr>
        <w:t xml:space="preserve"> the</w:t>
      </w:r>
      <w:r w:rsidR="002E6104" w:rsidRPr="008B0FC6">
        <w:rPr>
          <w:rFonts w:ascii="Times New Roman" w:hAnsi="Times New Roman" w:cs="Times New Roman"/>
        </w:rPr>
        <w:t xml:space="preserve"> </w:t>
      </w:r>
      <w:r w:rsidR="002E6104" w:rsidRPr="008B0FC6">
        <w:rPr>
          <w:rFonts w:ascii="Times New Roman" w:hAnsi="Times New Roman" w:cs="Times New Roman"/>
          <w:i/>
          <w:iCs/>
        </w:rPr>
        <w:t>OpenCRISPR-1</w:t>
      </w:r>
      <w:r w:rsidR="00272DDC" w:rsidRPr="008B0FC6">
        <w:rPr>
          <w:rFonts w:ascii="Times New Roman" w:hAnsi="Times New Roman" w:cs="Times New Roman"/>
        </w:rPr>
        <w:t xml:space="preserve"> </w:t>
      </w:r>
      <w:r w:rsidR="009B3AFB" w:rsidRPr="008B0FC6">
        <w:rPr>
          <w:rFonts w:ascii="Times New Roman" w:hAnsi="Times New Roman" w:cs="Times New Roman"/>
        </w:rPr>
        <w:t xml:space="preserve">sequence </w:t>
      </w:r>
      <w:r w:rsidR="00272DDC" w:rsidRPr="008B0FC6">
        <w:rPr>
          <w:rFonts w:ascii="Times New Roman" w:hAnsi="Times New Roman" w:cs="Times New Roman"/>
        </w:rPr>
        <w:t xml:space="preserve">codon-optimized for </w:t>
      </w:r>
      <w:r w:rsidR="00272DDC" w:rsidRPr="008B0FC6">
        <w:rPr>
          <w:rFonts w:ascii="Times New Roman" w:hAnsi="Times New Roman" w:cs="Times New Roman"/>
          <w:i/>
          <w:iCs/>
        </w:rPr>
        <w:t xml:space="preserve">Triticum aestivum </w:t>
      </w:r>
      <w:r w:rsidR="00272DDC" w:rsidRPr="008B0FC6">
        <w:rPr>
          <w:rFonts w:ascii="Times New Roman" w:hAnsi="Times New Roman" w:cs="Times New Roman"/>
        </w:rPr>
        <w:t xml:space="preserve">(primary expression host) and </w:t>
      </w:r>
      <w:r w:rsidR="00272DDC" w:rsidRPr="008B0FC6">
        <w:rPr>
          <w:rFonts w:ascii="Times New Roman" w:hAnsi="Times New Roman" w:cs="Times New Roman"/>
          <w:i/>
          <w:iCs/>
        </w:rPr>
        <w:t>Medicago sativa</w:t>
      </w:r>
      <w:r w:rsidR="00272DDC" w:rsidRPr="008B0FC6">
        <w:rPr>
          <w:rFonts w:ascii="Times New Roman" w:hAnsi="Times New Roman" w:cs="Times New Roman"/>
        </w:rPr>
        <w:t xml:space="preserve"> (secondary expression host) </w:t>
      </w:r>
      <w:r w:rsidR="009B3AFB" w:rsidRPr="008B0FC6">
        <w:rPr>
          <w:rFonts w:ascii="Times New Roman" w:hAnsi="Times New Roman" w:cs="Times New Roman"/>
        </w:rPr>
        <w:t>is highlighted in blue.</w:t>
      </w:r>
    </w:p>
    <w:sectPr w:rsidR="002E6104" w:rsidRPr="008B0FC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E49AA" w14:textId="77777777" w:rsidR="00EB7E27" w:rsidRDefault="00EB7E27" w:rsidP="002E6104">
      <w:pPr>
        <w:spacing w:after="0" w:line="240" w:lineRule="auto"/>
      </w:pPr>
      <w:r>
        <w:separator/>
      </w:r>
    </w:p>
  </w:endnote>
  <w:endnote w:type="continuationSeparator" w:id="0">
    <w:p w14:paraId="6F93A620" w14:textId="77777777" w:rsidR="00EB7E27" w:rsidRDefault="00EB7E27" w:rsidP="002E6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7615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6B67F2" w14:textId="0D0FE164" w:rsidR="00851FB6" w:rsidRDefault="00851F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9566CD" w14:textId="77777777" w:rsidR="00851FB6" w:rsidRDefault="00851F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FB371" w14:textId="77777777" w:rsidR="00EB7E27" w:rsidRDefault="00EB7E27" w:rsidP="002E6104">
      <w:pPr>
        <w:spacing w:after="0" w:line="240" w:lineRule="auto"/>
      </w:pPr>
      <w:r>
        <w:separator/>
      </w:r>
    </w:p>
  </w:footnote>
  <w:footnote w:type="continuationSeparator" w:id="0">
    <w:p w14:paraId="3DC68DF3" w14:textId="77777777" w:rsidR="00EB7E27" w:rsidRDefault="00EB7E27" w:rsidP="002E6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04"/>
    <w:rsid w:val="00272DDC"/>
    <w:rsid w:val="002E6104"/>
    <w:rsid w:val="00344B94"/>
    <w:rsid w:val="00365331"/>
    <w:rsid w:val="00371F91"/>
    <w:rsid w:val="00392436"/>
    <w:rsid w:val="0041183F"/>
    <w:rsid w:val="00475EC1"/>
    <w:rsid w:val="00483B8C"/>
    <w:rsid w:val="004E22E9"/>
    <w:rsid w:val="00550C8B"/>
    <w:rsid w:val="006A2184"/>
    <w:rsid w:val="007000FE"/>
    <w:rsid w:val="00773A03"/>
    <w:rsid w:val="007A571F"/>
    <w:rsid w:val="007E3396"/>
    <w:rsid w:val="00851FB6"/>
    <w:rsid w:val="008B0FC6"/>
    <w:rsid w:val="009614EF"/>
    <w:rsid w:val="00992652"/>
    <w:rsid w:val="009B3AFB"/>
    <w:rsid w:val="009E360D"/>
    <w:rsid w:val="00A4692F"/>
    <w:rsid w:val="00B3143B"/>
    <w:rsid w:val="00BA271E"/>
    <w:rsid w:val="00C27305"/>
    <w:rsid w:val="00C641EB"/>
    <w:rsid w:val="00DA5567"/>
    <w:rsid w:val="00EB7E27"/>
    <w:rsid w:val="00F0739E"/>
    <w:rsid w:val="00F249D0"/>
    <w:rsid w:val="00FE359C"/>
    <w:rsid w:val="00FE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C2E72"/>
  <w15:chartTrackingRefBased/>
  <w15:docId w15:val="{6956E530-0559-44C3-9D73-88267B3F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1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1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1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1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1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1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1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1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1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1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1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1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1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1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1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1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1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1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1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1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1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1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1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1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1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1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1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1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E6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104"/>
  </w:style>
  <w:style w:type="table" w:styleId="TableGrid">
    <w:name w:val="Table Grid"/>
    <w:basedOn w:val="TableNormal"/>
    <w:uiPriority w:val="39"/>
    <w:rsid w:val="008B0FC6"/>
    <w:pPr>
      <w:spacing w:after="0" w:line="240" w:lineRule="auto"/>
    </w:pPr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1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965</Words>
  <Characters>5503</Characters>
  <Application>Microsoft Office Word</Application>
  <DocSecurity>0</DocSecurity>
  <Lines>45</Lines>
  <Paragraphs>12</Paragraphs>
  <ScaleCrop>false</ScaleCrop>
  <Company>AAFC-AAC</Company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ichak, Andrii (AAFC/AAC)</dc:creator>
  <cp:keywords/>
  <dc:description/>
  <cp:lastModifiedBy>Singer, Stacy (AAFC/AAC)</cp:lastModifiedBy>
  <cp:revision>19</cp:revision>
  <dcterms:created xsi:type="dcterms:W3CDTF">2026-02-24T20:29:00Z</dcterms:created>
  <dcterms:modified xsi:type="dcterms:W3CDTF">2026-04-1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1af8b07-6cf8-44fb-9192-49df10ad5251_Enabled">
    <vt:lpwstr>true</vt:lpwstr>
  </property>
  <property fmtid="{D5CDD505-2E9C-101B-9397-08002B2CF9AE}" pid="3" name="MSIP_Label_61af8b07-6cf8-44fb-9192-49df10ad5251_SetDate">
    <vt:lpwstr>2026-02-24T20:29:10Z</vt:lpwstr>
  </property>
  <property fmtid="{D5CDD505-2E9C-101B-9397-08002B2CF9AE}" pid="4" name="MSIP_Label_61af8b07-6cf8-44fb-9192-49df10ad5251_Method">
    <vt:lpwstr>Privileged</vt:lpwstr>
  </property>
  <property fmtid="{D5CDD505-2E9C-101B-9397-08002B2CF9AE}" pid="5" name="MSIP_Label_61af8b07-6cf8-44fb-9192-49df10ad5251_Name">
    <vt:lpwstr>Unclassified ~ non classifiees</vt:lpwstr>
  </property>
  <property fmtid="{D5CDD505-2E9C-101B-9397-08002B2CF9AE}" pid="6" name="MSIP_Label_61af8b07-6cf8-44fb-9192-49df10ad5251_SiteId">
    <vt:lpwstr>9da98bb1-1857-4cc3-8751-9a49e35d24cd</vt:lpwstr>
  </property>
  <property fmtid="{D5CDD505-2E9C-101B-9397-08002B2CF9AE}" pid="7" name="MSIP_Label_61af8b07-6cf8-44fb-9192-49df10ad5251_ActionId">
    <vt:lpwstr>b66c099e-5716-41c7-bd96-a1bc55b928f9</vt:lpwstr>
  </property>
  <property fmtid="{D5CDD505-2E9C-101B-9397-08002B2CF9AE}" pid="8" name="MSIP_Label_61af8b07-6cf8-44fb-9192-49df10ad5251_ContentBits">
    <vt:lpwstr>0</vt:lpwstr>
  </property>
  <property fmtid="{D5CDD505-2E9C-101B-9397-08002B2CF9AE}" pid="9" name="MSIP_Label_61af8b07-6cf8-44fb-9192-49df10ad5251_Tag">
    <vt:lpwstr>10, 0, 1, 1</vt:lpwstr>
  </property>
</Properties>
</file>